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3D8" w:rsidRDefault="004603D8" w:rsidP="004603D8">
      <w:pPr>
        <w:rPr>
          <w:rFonts w:ascii="Times New Roman" w:hAnsi="Times New Roman" w:cs="Times New Roman"/>
        </w:rPr>
      </w:pPr>
      <w:bookmarkStart w:id="0" w:name="_Hlk12283891"/>
      <w:r>
        <w:rPr>
          <w:rFonts w:ascii="Times New Roman" w:hAnsi="Times New Roman" w:cs="Times New Roman"/>
          <w:b/>
        </w:rPr>
        <w:t>S7 Table</w:t>
      </w:r>
      <w:bookmarkEnd w:id="0"/>
      <w:r w:rsidRPr="002B471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nterventions classified as </w:t>
      </w:r>
      <w:r w:rsidRPr="002B471E">
        <w:rPr>
          <w:rFonts w:ascii="Times New Roman" w:hAnsi="Times New Roman" w:cs="Times New Roman"/>
        </w:rPr>
        <w:t xml:space="preserve">Established </w:t>
      </w:r>
    </w:p>
    <w:p w:rsidR="004603D8" w:rsidRPr="002B471E" w:rsidRDefault="004603D8" w:rsidP="004603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2B471E">
        <w:rPr>
          <w:rFonts w:ascii="Times New Roman" w:hAnsi="Times New Roman" w:cs="Times New Roman"/>
        </w:rPr>
        <w:t>e manually classified entities extracted by the Interventions/disease modifiers module as Established or Experimental</w:t>
      </w:r>
      <w:r>
        <w:rPr>
          <w:rFonts w:ascii="Times New Roman" w:hAnsi="Times New Roman" w:cs="Times New Roman"/>
        </w:rPr>
        <w:t xml:space="preserve">. The former list is presented below – all remaining Interventions were included in the Experimental category.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790"/>
        <w:gridCol w:w="2039"/>
      </w:tblGrid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ABLISHE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ERVENTION TERM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INTERVENTION ID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levodop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798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eep-brain stimulat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4669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622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cupunctu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2688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ramipexo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61333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5444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transporte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50483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asagilin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3196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monoamine oxidas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8995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978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eserp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211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abergol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4704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hysical therap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94976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Selegil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264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Vesicular monoamine transporte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50493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opinirol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46649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galantam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570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mantad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054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otigotin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4750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agonis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849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blat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54707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rolipr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20889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reladenan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53999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enervatio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3714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rgic mechanism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382533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uloxet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5821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iribedi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089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ombined SSRI- antipsychotic treatmen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009429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D3 recepto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5063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nti-Parkinsonian Agent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04061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Benserazid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1545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bromocript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197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5283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D2 recepto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744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entacapo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7119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Buspiro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2065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bookmarkStart w:id="1" w:name="_GoBack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holinesteras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2802</w:t>
            </w:r>
          </w:p>
        </w:tc>
      </w:tr>
      <w:bookmarkEnd w:id="1"/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AO-B Inhibito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595265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pomorph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105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levodopa methyl este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35420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nepezi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7694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monoam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59968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erampane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551441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iracet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0889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ban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175723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ancing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3614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3975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apraclonid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1698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rgic recepto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03479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iticol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356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transporte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11483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AT-SPECT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11483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benzazep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01552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Muscarinic recepto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197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sildenafi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101426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pergol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0479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2 Recepto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05869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D2/D3 receptor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C0058698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opamine D1 Receptor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7447</w:t>
            </w:r>
          </w:p>
        </w:tc>
      </w:tr>
      <w:tr w:rsidR="004603D8" w:rsidTr="001A2671">
        <w:trPr>
          <w:trHeight w:val="28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task performanc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603D8" w:rsidRPr="00BA1B76" w:rsidRDefault="004603D8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A1B76">
              <w:rPr>
                <w:rFonts w:ascii="Calibri" w:hAnsi="Calibri" w:cs="Calibri"/>
                <w:color w:val="000000"/>
                <w:sz w:val="16"/>
                <w:szCs w:val="16"/>
              </w:rPr>
              <w:t>D013647</w:t>
            </w:r>
          </w:p>
        </w:tc>
      </w:tr>
    </w:tbl>
    <w:p w:rsidR="004603D8" w:rsidRDefault="004603D8" w:rsidP="004603D8">
      <w:pPr>
        <w:rPr>
          <w:rFonts w:ascii="Times New Roman" w:hAnsi="Times New Roman" w:cs="Times New Roman"/>
          <w:sz w:val="16"/>
          <w:szCs w:val="16"/>
        </w:rPr>
      </w:pPr>
    </w:p>
    <w:p w:rsidR="004603D8" w:rsidRDefault="004603D8" w:rsidP="004603D8">
      <w:pPr>
        <w:rPr>
          <w:rFonts w:ascii="Times New Roman" w:hAnsi="Times New Roman" w:cs="Times New Roman"/>
          <w:sz w:val="16"/>
          <w:szCs w:val="16"/>
        </w:rPr>
      </w:pPr>
    </w:p>
    <w:p w:rsidR="001E79B4" w:rsidRDefault="001E79B4"/>
    <w:sectPr w:rsidR="001E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D8"/>
    <w:rsid w:val="001E79B4"/>
    <w:rsid w:val="0046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FFA25-01E3-4E1B-872E-0D009D9D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0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1</cp:revision>
  <dcterms:created xsi:type="dcterms:W3CDTF">2019-12-05T16:36:00Z</dcterms:created>
  <dcterms:modified xsi:type="dcterms:W3CDTF">2019-12-05T16:36:00Z</dcterms:modified>
</cp:coreProperties>
</file>